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97458" w14:textId="047294C7" w:rsidR="009B0BAF" w:rsidRPr="009B0BAF" w:rsidRDefault="00864BA2" w:rsidP="009B0B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C36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 Material</w:t>
      </w:r>
      <w:r w:rsidRPr="006C2C36">
        <w:rPr>
          <w:rFonts w:ascii="Times New Roman" w:hAnsi="Times New Roman" w:cs="Times New Roman"/>
          <w:sz w:val="24"/>
          <w:szCs w:val="24"/>
        </w:rPr>
        <w:t xml:space="preserve">. </w:t>
      </w:r>
      <w:r w:rsidR="009B0BAF" w:rsidRPr="009B0BAF">
        <w:rPr>
          <w:rFonts w:ascii="Times New Roman" w:hAnsi="Times New Roman" w:cs="Times New Roman"/>
          <w:sz w:val="24"/>
          <w:szCs w:val="24"/>
        </w:rPr>
        <w:t>Gut fungi of black-necked cranes (</w:t>
      </w:r>
      <w:r w:rsidR="009B0BAF" w:rsidRPr="000E0E4C">
        <w:rPr>
          <w:rFonts w:ascii="Times New Roman" w:hAnsi="Times New Roman" w:cs="Times New Roman"/>
          <w:i/>
          <w:iCs/>
          <w:sz w:val="24"/>
          <w:szCs w:val="24"/>
        </w:rPr>
        <w:t xml:space="preserve">Grus </w:t>
      </w:r>
      <w:proofErr w:type="spellStart"/>
      <w:r w:rsidR="009B0BAF" w:rsidRPr="000E0E4C">
        <w:rPr>
          <w:rFonts w:ascii="Times New Roman" w:hAnsi="Times New Roman" w:cs="Times New Roman"/>
          <w:i/>
          <w:iCs/>
          <w:sz w:val="24"/>
          <w:szCs w:val="24"/>
        </w:rPr>
        <w:t>nigricollis</w:t>
      </w:r>
      <w:proofErr w:type="spellEnd"/>
      <w:r w:rsidR="009B0BAF" w:rsidRPr="009B0BAF">
        <w:rPr>
          <w:rFonts w:ascii="Times New Roman" w:hAnsi="Times New Roman" w:cs="Times New Roman"/>
          <w:sz w:val="24"/>
          <w:szCs w:val="24"/>
        </w:rPr>
        <w:t>) respond to dietary changes during wintering</w:t>
      </w:r>
      <w:r w:rsidRPr="006C2C36">
        <w:rPr>
          <w:rFonts w:ascii="Times New Roman" w:hAnsi="Times New Roman" w:cs="Times New Roman"/>
          <w:sz w:val="24"/>
          <w:szCs w:val="24"/>
        </w:rPr>
        <w:t>.</w:t>
      </w:r>
    </w:p>
    <w:p w14:paraId="37D1209F" w14:textId="77777777" w:rsidR="009B0BAF" w:rsidRDefault="009B0BAF" w:rsidP="009B0BA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21B407CF" w14:textId="77777777" w:rsidR="003500B4" w:rsidRPr="000F7BBB" w:rsidRDefault="003500B4" w:rsidP="003500B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  <w:lang w:val="nl-NL"/>
        </w:rPr>
      </w:pPr>
      <w:r w:rsidRPr="00D714E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enhao Li</w:t>
      </w:r>
      <w:r w:rsidRPr="00D714E4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1,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Pr="00D714E4">
        <w:rPr>
          <w:rFonts w:ascii="Times New Roman" w:eastAsia="宋体" w:hAnsi="Times New Roman"/>
          <w:iCs/>
          <w:kern w:val="0"/>
          <w:sz w:val="24"/>
          <w:szCs w:val="24"/>
          <w:vertAlign w:val="superscript"/>
        </w:rPr>
        <w:t>†</w:t>
      </w:r>
      <w:r w:rsidRPr="00D714E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jun</w:t>
      </w:r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eng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/>
          <w:iCs/>
          <w:kern w:val="0"/>
          <w:sz w:val="24"/>
          <w:szCs w:val="24"/>
          <w:vertAlign w:val="superscript"/>
        </w:rPr>
        <w:t>2</w:t>
      </w:r>
      <w:r w:rsidRPr="00DD270E">
        <w:rPr>
          <w:rFonts w:ascii="Times New Roman" w:eastAsia="宋体" w:hAnsi="Times New Roman"/>
          <w:iCs/>
          <w:kern w:val="0"/>
          <w:sz w:val="24"/>
          <w:szCs w:val="24"/>
          <w:vertAlign w:val="superscript"/>
        </w:rPr>
        <w:t>†</w:t>
      </w:r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X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</w:t>
      </w:r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4</w:t>
      </w:r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uiwen</w:t>
      </w:r>
      <w:proofErr w:type="spellEnd"/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, 2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Z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engli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g</w:t>
      </w:r>
      <w:r w:rsidRPr="00DD270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, 2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DD27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ua</w:t>
      </w:r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jian</w:t>
      </w:r>
      <w:proofErr w:type="spellEnd"/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Wang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BA1B0A">
        <w:t xml:space="preserve"> </w:t>
      </w:r>
      <w:proofErr w:type="spellStart"/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ingcui</w:t>
      </w:r>
      <w:proofErr w:type="spellEnd"/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hao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ngsong</w:t>
      </w:r>
      <w:proofErr w:type="spellEnd"/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Xiong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uailiang</w:t>
      </w:r>
      <w:proofErr w:type="spellEnd"/>
      <w:r w:rsidRPr="00BA1B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Xu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3*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D714E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Junsong</w:t>
      </w:r>
      <w:proofErr w:type="spellEnd"/>
      <w:r w:rsidRPr="00D714E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Zhao</w:t>
      </w:r>
      <w:r w:rsidRPr="00BA1B0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, 2</w:t>
      </w:r>
      <w:r w:rsidRPr="00D714E4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304738">
        <w:rPr>
          <w:rFonts w:ascii="Times New Roman" w:hAnsi="Times New Roman" w:cs="Times New Roman"/>
          <w:color w:val="FF0000"/>
          <w:sz w:val="24"/>
          <w:lang w:val="nl-NL"/>
        </w:rPr>
        <w:br/>
      </w:r>
    </w:p>
    <w:p w14:paraId="129C5AD5" w14:textId="77777777" w:rsidR="003500B4" w:rsidRDefault="003500B4" w:rsidP="003500B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</w:pPr>
      <w:r w:rsidRPr="00304738">
        <w:rPr>
          <w:rFonts w:ascii="Times New Roman" w:hAnsi="Times New Roman" w:cs="Times New Roman"/>
          <w:sz w:val="24"/>
          <w:vertAlign w:val="superscript"/>
        </w:rPr>
        <w:t>1</w:t>
      </w:r>
      <w:r w:rsidRPr="00B15EC6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</w:t>
      </w:r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College of Agronomy and Life Sciences, </w:t>
      </w:r>
      <w:proofErr w:type="spellStart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>Zhaotong</w:t>
      </w:r>
      <w:proofErr w:type="spellEnd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University, </w:t>
      </w:r>
      <w:proofErr w:type="spellStart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>Zhaotong</w:t>
      </w:r>
      <w:proofErr w:type="spellEnd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657000, China</w:t>
      </w:r>
    </w:p>
    <w:p w14:paraId="13554D90" w14:textId="77777777" w:rsidR="003500B4" w:rsidRDefault="003500B4" w:rsidP="003500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8E3E89">
        <w:rPr>
          <w:rFonts w:ascii="Times New Roman" w:hAnsi="Times New Roman" w:cs="Times New Roman"/>
          <w:sz w:val="24"/>
        </w:rPr>
        <w:t xml:space="preserve">Yunnan Key Laboratory of </w:t>
      </w:r>
      <w:proofErr w:type="spellStart"/>
      <w:r w:rsidRPr="008E3E89">
        <w:rPr>
          <w:rFonts w:ascii="Times New Roman" w:hAnsi="Times New Roman" w:cs="Times New Roman"/>
          <w:sz w:val="24"/>
        </w:rPr>
        <w:t>Gastrodia</w:t>
      </w:r>
      <w:proofErr w:type="spellEnd"/>
      <w:r w:rsidRPr="008E3E89">
        <w:rPr>
          <w:rFonts w:ascii="Times New Roman" w:hAnsi="Times New Roman" w:cs="Times New Roman"/>
          <w:sz w:val="24"/>
        </w:rPr>
        <w:t xml:space="preserve"> and Fungi Symbiotic Biology, </w:t>
      </w:r>
      <w:proofErr w:type="spellStart"/>
      <w:r w:rsidRPr="008E3E89">
        <w:rPr>
          <w:rFonts w:ascii="Times New Roman" w:hAnsi="Times New Roman" w:cs="Times New Roman"/>
          <w:sz w:val="24"/>
        </w:rPr>
        <w:t>Zhaotong</w:t>
      </w:r>
      <w:proofErr w:type="spellEnd"/>
      <w:r w:rsidRPr="008E3E89">
        <w:rPr>
          <w:rFonts w:ascii="Times New Roman" w:hAnsi="Times New Roman" w:cs="Times New Roman"/>
          <w:sz w:val="24"/>
        </w:rPr>
        <w:t xml:space="preserve"> University</w:t>
      </w:r>
      <w:r>
        <w:rPr>
          <w:rFonts w:ascii="Times New Roman" w:hAnsi="Times New Roman" w:cs="Times New Roman"/>
          <w:sz w:val="24"/>
        </w:rPr>
        <w:t>,</w:t>
      </w:r>
      <w:r w:rsidRPr="008E3E89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</w:t>
      </w:r>
      <w:proofErr w:type="spellStart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>Zhaotong</w:t>
      </w:r>
      <w:proofErr w:type="spellEnd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657000, China</w:t>
      </w:r>
    </w:p>
    <w:p w14:paraId="4A8D38EC" w14:textId="77777777" w:rsidR="003500B4" w:rsidRDefault="003500B4" w:rsidP="003500B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B15EC6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</w:t>
      </w:r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College of Life Science, Sichuan Agricultural University, </w:t>
      </w:r>
      <w:proofErr w:type="spellStart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>Ya’an</w:t>
      </w:r>
      <w:proofErr w:type="spellEnd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625014, China</w:t>
      </w:r>
    </w:p>
    <w:p w14:paraId="26CD84A3" w14:textId="77777777" w:rsidR="003500B4" w:rsidRPr="00304738" w:rsidRDefault="003500B4" w:rsidP="003500B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hint="eastAsia"/>
          <w:iCs/>
          <w:kern w:val="0"/>
          <w:sz w:val="24"/>
          <w:szCs w:val="24"/>
          <w:vertAlign w:val="superscript"/>
        </w:rPr>
        <w:t>4</w:t>
      </w:r>
      <w:r w:rsidRPr="008E3E89">
        <w:t xml:space="preserve"> </w:t>
      </w:r>
      <w:r w:rsidRPr="008E3E89">
        <w:rPr>
          <w:rFonts w:ascii="Times New Roman" w:eastAsia="宋体" w:hAnsi="Times New Roman"/>
          <w:iCs/>
          <w:kern w:val="0"/>
          <w:sz w:val="24"/>
          <w:szCs w:val="24"/>
        </w:rPr>
        <w:t>Sichuan Academy of Grassland Sciences</w:t>
      </w:r>
      <w:r>
        <w:rPr>
          <w:rFonts w:ascii="Times New Roman" w:eastAsia="宋体" w:hAnsi="Times New Roman"/>
          <w:iCs/>
          <w:kern w:val="0"/>
          <w:sz w:val="24"/>
          <w:szCs w:val="24"/>
        </w:rPr>
        <w:t>, Chengdu</w:t>
      </w:r>
      <w:r>
        <w:rPr>
          <w:rFonts w:ascii="Times New Roman" w:eastAsia="宋体" w:hAnsi="Times New Roman" w:hint="eastAsia"/>
          <w:iCs/>
          <w:kern w:val="0"/>
          <w:sz w:val="24"/>
          <w:szCs w:val="24"/>
        </w:rPr>
        <w:t>,</w:t>
      </w:r>
      <w:r>
        <w:rPr>
          <w:rFonts w:ascii="Times New Roman" w:eastAsia="宋体" w:hAnsi="Times New Roman"/>
          <w:iCs/>
          <w:kern w:val="0"/>
          <w:sz w:val="24"/>
          <w:szCs w:val="24"/>
        </w:rPr>
        <w:t xml:space="preserve"> </w:t>
      </w:r>
      <w:r w:rsidRPr="008E3E89">
        <w:rPr>
          <w:rFonts w:ascii="Times New Roman" w:eastAsia="宋体" w:hAnsi="Times New Roman"/>
          <w:iCs/>
          <w:kern w:val="0"/>
          <w:sz w:val="24"/>
          <w:szCs w:val="24"/>
        </w:rPr>
        <w:t>610000</w:t>
      </w:r>
      <w:r>
        <w:rPr>
          <w:rFonts w:ascii="Times New Roman" w:eastAsia="宋体" w:hAnsi="Times New Roman"/>
          <w:iCs/>
          <w:kern w:val="0"/>
          <w:sz w:val="24"/>
          <w:szCs w:val="24"/>
        </w:rPr>
        <w:t>, China</w:t>
      </w:r>
    </w:p>
    <w:p w14:paraId="35661EF5" w14:textId="77777777" w:rsidR="003500B4" w:rsidRDefault="003500B4" w:rsidP="003500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vertAlign w:val="superscript"/>
          <w:lang w:val="nl-NL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A3862">
        <w:rPr>
          <w:rFonts w:ascii="Times New Roman" w:hAnsi="Times New Roman" w:cs="Times New Roman"/>
          <w:sz w:val="24"/>
        </w:rPr>
        <w:t xml:space="preserve">Management Bureau of </w:t>
      </w:r>
      <w:proofErr w:type="spellStart"/>
      <w:r w:rsidRPr="007A3862">
        <w:rPr>
          <w:rFonts w:ascii="Times New Roman" w:hAnsi="Times New Roman" w:cs="Times New Roman"/>
          <w:sz w:val="24"/>
        </w:rPr>
        <w:t>Dashanbao</w:t>
      </w:r>
      <w:proofErr w:type="spellEnd"/>
      <w:r w:rsidRPr="007A3862">
        <w:rPr>
          <w:rFonts w:ascii="Times New Roman" w:hAnsi="Times New Roman" w:cs="Times New Roman"/>
          <w:sz w:val="24"/>
        </w:rPr>
        <w:t xml:space="preserve"> Black-Necked Crane National Nature Reserve, Yunnan Province, </w:t>
      </w:r>
      <w:proofErr w:type="spellStart"/>
      <w:r w:rsidRPr="007A3862">
        <w:rPr>
          <w:rFonts w:ascii="Times New Roman" w:hAnsi="Times New Roman" w:cs="Times New Roman"/>
          <w:sz w:val="24"/>
        </w:rPr>
        <w:t>Zhaotong</w:t>
      </w:r>
      <w:proofErr w:type="spellEnd"/>
      <w:r w:rsidRPr="007A3862">
        <w:rPr>
          <w:rFonts w:ascii="Times New Roman" w:hAnsi="Times New Roman" w:cs="Times New Roman"/>
          <w:sz w:val="24"/>
        </w:rPr>
        <w:t xml:space="preserve"> 657000, Yunnan, China</w:t>
      </w:r>
      <w:r w:rsidRPr="00304738">
        <w:rPr>
          <w:rFonts w:ascii="Times New Roman" w:hAnsi="Times New Roman" w:cs="Times New Roman"/>
          <w:sz w:val="24"/>
        </w:rPr>
        <w:br/>
      </w:r>
    </w:p>
    <w:p w14:paraId="29BE6A42" w14:textId="77777777" w:rsidR="003500B4" w:rsidRPr="00D714E4" w:rsidRDefault="003500B4" w:rsidP="003500B4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/>
          <w:iCs/>
          <w:kern w:val="0"/>
          <w:sz w:val="24"/>
          <w:szCs w:val="24"/>
        </w:rPr>
      </w:pPr>
      <w:r w:rsidRPr="00D714E4">
        <w:rPr>
          <w:rFonts w:ascii="Times New Roman" w:eastAsia="宋体" w:hAnsi="Times New Roman"/>
          <w:iCs/>
          <w:kern w:val="0"/>
          <w:sz w:val="24"/>
          <w:szCs w:val="24"/>
          <w:vertAlign w:val="superscript"/>
        </w:rPr>
        <w:t>†</w:t>
      </w:r>
      <w:r w:rsidRPr="00D714E4">
        <w:rPr>
          <w:rFonts w:ascii="Times New Roman" w:eastAsia="宋体" w:hAnsi="Times New Roman"/>
          <w:iCs/>
          <w:kern w:val="0"/>
          <w:sz w:val="24"/>
          <w:szCs w:val="24"/>
        </w:rPr>
        <w:t>These authors contributed equally to this work.</w:t>
      </w:r>
    </w:p>
    <w:p w14:paraId="08FF23DF" w14:textId="77777777" w:rsidR="003500B4" w:rsidRDefault="003500B4" w:rsidP="003500B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04738">
        <w:rPr>
          <w:rFonts w:ascii="Times New Roman" w:hAnsi="Times New Roman" w:cs="Times New Roman"/>
          <w:sz w:val="24"/>
          <w:vertAlign w:val="superscript"/>
          <w:lang w:val="nl-NL"/>
        </w:rPr>
        <w:t>*</w:t>
      </w:r>
      <w:r w:rsidRPr="00304738">
        <w:rPr>
          <w:rFonts w:ascii="Times New Roman" w:hAnsi="Times New Roman" w:cs="Times New Roman"/>
          <w:sz w:val="24"/>
        </w:rPr>
        <w:t xml:space="preserve">Corresponding author: </w:t>
      </w:r>
    </w:p>
    <w:p w14:paraId="3F0FD6D6" w14:textId="77777777" w:rsidR="003500B4" w:rsidRDefault="003500B4" w:rsidP="003500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A3862">
        <w:rPr>
          <w:rFonts w:ascii="Times New Roman" w:hAnsi="Times New Roman" w:cs="Times New Roman"/>
          <w:sz w:val="24"/>
        </w:rPr>
        <w:t>Junsong</w:t>
      </w:r>
      <w:proofErr w:type="spellEnd"/>
      <w:r w:rsidRPr="007A3862">
        <w:rPr>
          <w:rFonts w:ascii="Times New Roman" w:hAnsi="Times New Roman" w:cs="Times New Roman"/>
          <w:sz w:val="24"/>
        </w:rPr>
        <w:t xml:space="preserve"> Zhao</w:t>
      </w:r>
      <w:r w:rsidRPr="00304738">
        <w:rPr>
          <w:rFonts w:ascii="Times New Roman" w:hAnsi="Times New Roman" w:cs="Times New Roman"/>
          <w:sz w:val="24"/>
        </w:rPr>
        <w:t>,</w:t>
      </w:r>
      <w:r w:rsidRPr="00304738">
        <w:rPr>
          <w:rFonts w:ascii="Times New Roman" w:eastAsia="Times New Roman" w:hAnsi="Times New Roman" w:cs="Times New Roman"/>
          <w:sz w:val="24"/>
        </w:rPr>
        <w:t xml:space="preserve"> </w:t>
      </w:r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College of Agronomy and Life Sciences, </w:t>
      </w:r>
      <w:proofErr w:type="spellStart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>Zhaotong</w:t>
      </w:r>
      <w:proofErr w:type="spellEnd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University, </w:t>
      </w:r>
      <w:proofErr w:type="spellStart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>Zhaotong</w:t>
      </w:r>
      <w:proofErr w:type="spellEnd"/>
      <w:r w:rsidRPr="00D714E4"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 xml:space="preserve"> 657000, China</w:t>
      </w:r>
      <w:r>
        <w:rPr>
          <w:rFonts w:ascii="Times New Roman" w:eastAsia="宋体" w:hAnsi="Times New Roman"/>
          <w:iCs/>
          <w:kern w:val="0"/>
          <w:sz w:val="24"/>
          <w:szCs w:val="24"/>
          <w:lang w:eastAsia="en-GB"/>
        </w:rPr>
        <w:t>.</w:t>
      </w:r>
      <w:r w:rsidRPr="00304738">
        <w:rPr>
          <w:rFonts w:ascii="Times New Roman" w:hAnsi="Times New Roman" w:cs="Times New Roman"/>
          <w:sz w:val="24"/>
        </w:rPr>
        <w:t xml:space="preserve"> </w:t>
      </w:r>
      <w:r w:rsidRPr="00A661AA">
        <w:rPr>
          <w:rFonts w:ascii="Times New Roman" w:hAnsi="Times New Roman" w:cs="Times New Roman"/>
          <w:sz w:val="24"/>
          <w:szCs w:val="24"/>
        </w:rPr>
        <w:t xml:space="preserve">Email: </w:t>
      </w:r>
      <w:r w:rsidRPr="009B208B">
        <w:rPr>
          <w:rFonts w:ascii="Times New Roman" w:hAnsi="Times New Roman" w:cs="Times New Roman"/>
          <w:sz w:val="24"/>
          <w:szCs w:val="24"/>
        </w:rPr>
        <w:t>zhaojunsong@ztu.edu.cn</w:t>
      </w:r>
    </w:p>
    <w:p w14:paraId="5DB1ABC1" w14:textId="77777777" w:rsidR="003500B4" w:rsidRPr="009B208B" w:rsidRDefault="003500B4" w:rsidP="003500B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CE3089">
        <w:rPr>
          <w:rFonts w:ascii="Times New Roman" w:eastAsia="宋体" w:hAnsi="Times New Roman"/>
          <w:kern w:val="0"/>
          <w:sz w:val="24"/>
          <w:szCs w:val="24"/>
          <w:lang w:val="en-GB" w:eastAsia="en-GB"/>
        </w:rPr>
        <w:t>Huailiang</w:t>
      </w:r>
      <w:proofErr w:type="spellEnd"/>
      <w:r w:rsidRPr="00CE3089">
        <w:rPr>
          <w:rFonts w:ascii="Times New Roman" w:eastAsia="宋体" w:hAnsi="Times New Roman"/>
          <w:kern w:val="0"/>
          <w:sz w:val="24"/>
          <w:szCs w:val="24"/>
          <w:lang w:val="en-GB" w:eastAsia="en-GB"/>
        </w:rPr>
        <w:t xml:space="preserve"> Xu, College of Life Science, Sichuan Agricultural University, No. 46, </w:t>
      </w:r>
      <w:proofErr w:type="spellStart"/>
      <w:r w:rsidRPr="00CE3089">
        <w:rPr>
          <w:rFonts w:ascii="Times New Roman" w:eastAsia="宋体" w:hAnsi="Times New Roman"/>
          <w:kern w:val="0"/>
          <w:sz w:val="24"/>
          <w:szCs w:val="24"/>
          <w:lang w:val="en-GB" w:eastAsia="en-GB"/>
        </w:rPr>
        <w:t>Xinkang</w:t>
      </w:r>
      <w:proofErr w:type="spellEnd"/>
      <w:r w:rsidRPr="00CE3089">
        <w:rPr>
          <w:rFonts w:ascii="Times New Roman" w:eastAsia="宋体" w:hAnsi="Times New Roman"/>
          <w:kern w:val="0"/>
          <w:sz w:val="24"/>
          <w:szCs w:val="24"/>
          <w:lang w:val="en-GB" w:eastAsia="en-GB"/>
        </w:rPr>
        <w:t xml:space="preserve"> Road, Yucheng District, </w:t>
      </w:r>
      <w:proofErr w:type="spellStart"/>
      <w:r w:rsidRPr="00CE3089">
        <w:rPr>
          <w:rFonts w:ascii="Times New Roman" w:eastAsia="宋体" w:hAnsi="Times New Roman"/>
          <w:kern w:val="0"/>
          <w:sz w:val="24"/>
          <w:szCs w:val="24"/>
          <w:lang w:val="en-GB" w:eastAsia="en-GB"/>
        </w:rPr>
        <w:t>Ya’an</w:t>
      </w:r>
      <w:proofErr w:type="spellEnd"/>
      <w:r w:rsidRPr="00CE3089">
        <w:rPr>
          <w:rFonts w:ascii="Times New Roman" w:eastAsia="宋体" w:hAnsi="Times New Roman"/>
          <w:kern w:val="0"/>
          <w:sz w:val="24"/>
          <w:szCs w:val="24"/>
          <w:lang w:val="en-GB" w:eastAsia="en-GB"/>
        </w:rPr>
        <w:t xml:space="preserve">, Sichuan 625014, China. </w:t>
      </w:r>
      <w:r w:rsidRPr="009B208B">
        <w:rPr>
          <w:rFonts w:ascii="Times New Roman" w:eastAsia="宋体" w:hAnsi="Times New Roman"/>
          <w:kern w:val="0"/>
          <w:sz w:val="24"/>
          <w:szCs w:val="24"/>
          <w:lang w:val="en-GB" w:eastAsia="en-GB"/>
        </w:rPr>
        <w:t>Email: xuhuail@sicau.edu.cn</w:t>
      </w:r>
    </w:p>
    <w:p w14:paraId="48622885" w14:textId="77777777" w:rsidR="00864BA2" w:rsidRDefault="00864BA2" w:rsidP="00864BA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B119C27" w14:textId="1587F158" w:rsidR="00D307D5" w:rsidRDefault="00D307D5">
      <w:pPr>
        <w:widowControl/>
        <w:jc w:val="left"/>
      </w:pPr>
      <w:r>
        <w:br w:type="page"/>
      </w:r>
    </w:p>
    <w:p w14:paraId="1B426AAD" w14:textId="3D5FE0D3" w:rsidR="00E12DE5" w:rsidRDefault="00D307D5" w:rsidP="00D307D5">
      <w:pPr>
        <w:jc w:val="center"/>
      </w:pPr>
      <w:r>
        <w:rPr>
          <w:noProof/>
        </w:rPr>
        <w:lastRenderedPageBreak/>
        <w:drawing>
          <wp:inline distT="0" distB="0" distL="0" distR="0" wp14:anchorId="6ACF10C5" wp14:editId="0D4D6A7F">
            <wp:extent cx="1501140" cy="2531745"/>
            <wp:effectExtent l="0" t="0" r="3810" b="1905"/>
            <wp:docPr id="21365916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114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E4DC1" w14:textId="677FDC30" w:rsidR="00D307D5" w:rsidRPr="00750085" w:rsidRDefault="00D307D5" w:rsidP="00D307D5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750085">
        <w:rPr>
          <w:rFonts w:ascii="Times New Roman" w:hAnsi="Times New Roman" w:cs="Times New Roman" w:hint="eastAsia"/>
          <w:b/>
          <w:szCs w:val="20"/>
        </w:rPr>
        <w:t>Fig.</w:t>
      </w:r>
      <w:r w:rsidRPr="00750085">
        <w:rPr>
          <w:rFonts w:ascii="Times New Roman" w:hAnsi="Times New Roman" w:cs="Times New Roman"/>
          <w:b/>
          <w:szCs w:val="20"/>
        </w:rPr>
        <w:t xml:space="preserve"> S1 </w:t>
      </w:r>
      <w:r w:rsidRPr="00750085">
        <w:rPr>
          <w:rFonts w:ascii="Times New Roman" w:hAnsi="Times New Roman" w:cs="Times New Roman"/>
          <w:szCs w:val="20"/>
        </w:rPr>
        <w:t xml:space="preserve">The </w:t>
      </w:r>
      <w:r w:rsidR="00871271" w:rsidRPr="00750085">
        <w:rPr>
          <w:rFonts w:ascii="Times New Roman" w:hAnsi="Times New Roman" w:cs="Times New Roman"/>
          <w:szCs w:val="20"/>
        </w:rPr>
        <w:t>abundance of specific fungal genera of the black-necked crane in each wintering period</w:t>
      </w:r>
    </w:p>
    <w:p w14:paraId="5DE32618" w14:textId="77777777" w:rsidR="00D307D5" w:rsidRDefault="00D307D5" w:rsidP="00864BA2"/>
    <w:p w14:paraId="1CC6AE6D" w14:textId="01DF1593" w:rsidR="00D307D5" w:rsidRDefault="00D307D5" w:rsidP="00864BA2">
      <w:r>
        <w:rPr>
          <w:noProof/>
        </w:rPr>
        <w:drawing>
          <wp:inline distT="0" distB="0" distL="0" distR="0" wp14:anchorId="3E22CA66" wp14:editId="054D9B59">
            <wp:extent cx="5274945" cy="1300480"/>
            <wp:effectExtent l="0" t="0" r="1905" b="0"/>
            <wp:docPr id="10977177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30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64FD5" w14:textId="1B2F5F10" w:rsidR="00600A30" w:rsidRPr="00750085" w:rsidRDefault="00D307D5" w:rsidP="00CC1281">
      <w:pPr>
        <w:spacing w:line="360" w:lineRule="auto"/>
        <w:rPr>
          <w:rFonts w:ascii="Times New Roman" w:hAnsi="Times New Roman" w:cs="Times New Roman"/>
          <w:szCs w:val="20"/>
        </w:rPr>
      </w:pPr>
      <w:r w:rsidRPr="00750085">
        <w:rPr>
          <w:rFonts w:ascii="Times New Roman" w:hAnsi="Times New Roman" w:cs="Times New Roman"/>
          <w:b/>
          <w:szCs w:val="20"/>
        </w:rPr>
        <w:t xml:space="preserve">Fig. S2 </w:t>
      </w:r>
      <w:r w:rsidRPr="00750085">
        <w:rPr>
          <w:rFonts w:ascii="Times New Roman" w:hAnsi="Times New Roman" w:cs="Times New Roman"/>
          <w:szCs w:val="20"/>
        </w:rPr>
        <w:t>The</w:t>
      </w:r>
      <w:r w:rsidR="00871271" w:rsidRPr="00750085">
        <w:rPr>
          <w:sz w:val="18"/>
          <w:szCs w:val="20"/>
        </w:rPr>
        <w:t xml:space="preserve"> </w:t>
      </w:r>
      <w:r w:rsidR="00871271" w:rsidRPr="00750085">
        <w:rPr>
          <w:rFonts w:ascii="Times New Roman" w:hAnsi="Times New Roman" w:cs="Times New Roman"/>
          <w:szCs w:val="20"/>
        </w:rPr>
        <w:t xml:space="preserve">key Amplicon Sequence Variants </w:t>
      </w:r>
      <w:r w:rsidR="00871271" w:rsidRPr="00750085">
        <w:rPr>
          <w:rFonts w:ascii="Times New Roman" w:hAnsi="Times New Roman" w:cs="Times New Roman" w:hint="eastAsia"/>
          <w:szCs w:val="20"/>
        </w:rPr>
        <w:t>(</w:t>
      </w:r>
      <w:r w:rsidR="00871271" w:rsidRPr="00750085">
        <w:rPr>
          <w:rFonts w:ascii="Times New Roman" w:hAnsi="Times New Roman" w:cs="Times New Roman"/>
          <w:szCs w:val="20"/>
        </w:rPr>
        <w:t>ASVs) in fungal molecular ecological networks of black-necked cranes during each wintering period</w:t>
      </w:r>
    </w:p>
    <w:p w14:paraId="035EBBB0" w14:textId="77777777" w:rsidR="00600A30" w:rsidRDefault="00600A3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6DDE6FE" w14:textId="53950839" w:rsidR="00A744C5" w:rsidRPr="00070199" w:rsidRDefault="00A744C5" w:rsidP="00062149">
      <w:pPr>
        <w:widowControl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070199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able</w:t>
      </w:r>
      <w:r w:rsidR="00C442AB" w:rsidRPr="0007019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S</w:t>
      </w:r>
      <w:r w:rsidRPr="00070199">
        <w:rPr>
          <w:rFonts w:ascii="Times New Roman" w:hAnsi="Times New Roman" w:cs="Times New Roman"/>
          <w:b/>
          <w:bCs/>
          <w:szCs w:val="21"/>
          <w:shd w:val="clear" w:color="auto" w:fill="FFFFFF"/>
        </w:rPr>
        <w:t>1</w:t>
      </w:r>
      <w:r w:rsidRPr="00070199">
        <w:rPr>
          <w:rFonts w:ascii="Times New Roman" w:hAnsi="Times New Roman" w:cs="Times New Roman"/>
          <w:szCs w:val="21"/>
          <w:shd w:val="clear" w:color="auto" w:fill="FFFFFF"/>
        </w:rPr>
        <w:t xml:space="preserve"> Differences in dietary alpha diversity of black-necked cranes during the wintering period</w:t>
      </w:r>
    </w:p>
    <w:tbl>
      <w:tblPr>
        <w:tblW w:w="6780" w:type="dxa"/>
        <w:jc w:val="center"/>
        <w:tblLook w:val="04A0" w:firstRow="1" w:lastRow="0" w:firstColumn="1" w:lastColumn="0" w:noHBand="0" w:noVBand="1"/>
      </w:tblPr>
      <w:tblGrid>
        <w:gridCol w:w="1200"/>
        <w:gridCol w:w="1980"/>
        <w:gridCol w:w="1200"/>
        <w:gridCol w:w="1200"/>
        <w:gridCol w:w="1200"/>
      </w:tblGrid>
      <w:tr w:rsidR="00070199" w:rsidRPr="00070199" w14:paraId="254003D3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692" w14:textId="287AE1F4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4128FB" w:rsidRPr="00412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α</w:t>
            </w:r>
            <w:r w:rsidR="004128F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B12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85F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B87C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unadj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348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</w:t>
            </w:r>
            <w:proofErr w:type="spellEnd"/>
          </w:p>
        </w:tc>
      </w:tr>
      <w:tr w:rsidR="00070199" w:rsidRPr="00070199" w14:paraId="60898CDD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4E5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45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59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11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7E9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6 </w:t>
            </w:r>
          </w:p>
        </w:tc>
      </w:tr>
      <w:tr w:rsidR="00070199" w:rsidRPr="00070199" w14:paraId="7FD766CC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4B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90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A86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A86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26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</w:tr>
      <w:tr w:rsidR="00070199" w:rsidRPr="00070199" w14:paraId="1AC54D48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AC7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9D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5DD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7E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F9FD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5 </w:t>
            </w:r>
          </w:p>
        </w:tc>
      </w:tr>
      <w:tr w:rsidR="00070199" w:rsidRPr="00070199" w14:paraId="3F273D51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BFD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1A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2EE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68D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B1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</w:tr>
      <w:tr w:rsidR="00070199" w:rsidRPr="00070199" w14:paraId="5F7B8621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A16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69C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E4A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7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54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D01C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</w:tr>
      <w:tr w:rsidR="00070199" w:rsidRPr="00070199" w14:paraId="7B8B876F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968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A2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47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89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A6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71A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5 </w:t>
            </w:r>
          </w:p>
        </w:tc>
      </w:tr>
      <w:tr w:rsidR="00070199" w:rsidRPr="00070199" w14:paraId="5BA75381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A91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4D5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F5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63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9B45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82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1 </w:t>
            </w:r>
          </w:p>
        </w:tc>
      </w:tr>
      <w:tr w:rsidR="00070199" w:rsidRPr="00070199" w14:paraId="32E34220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16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7E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225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2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67B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F036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</w:tr>
      <w:tr w:rsidR="00070199" w:rsidRPr="00070199" w14:paraId="34B6E2EC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9EDD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6AF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4D2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F4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A4E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</w:tr>
      <w:tr w:rsidR="00070199" w:rsidRPr="00070199" w14:paraId="37DDBA03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49A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3C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7E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75F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F9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</w:tr>
      <w:tr w:rsidR="00070199" w:rsidRPr="00070199" w14:paraId="444F2B0B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F3A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19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F34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7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70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6E7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</w:tr>
      <w:tr w:rsidR="00070199" w:rsidRPr="00070199" w14:paraId="7CE7DB2B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0DFA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068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AF8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882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4B6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9 </w:t>
            </w:r>
          </w:p>
        </w:tc>
      </w:tr>
      <w:tr w:rsidR="00070199" w:rsidRPr="00070199" w14:paraId="6ED6E5AC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086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C34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C08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C5A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97F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5 </w:t>
            </w:r>
          </w:p>
        </w:tc>
      </w:tr>
      <w:tr w:rsidR="00070199" w:rsidRPr="00070199" w14:paraId="1F6A6B5C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CD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3B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08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1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300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61E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070199" w:rsidRPr="00070199" w14:paraId="3B9D087F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6CF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ABD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18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56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F7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8 </w:t>
            </w:r>
          </w:p>
        </w:tc>
      </w:tr>
      <w:tr w:rsidR="00070199" w:rsidRPr="00070199" w14:paraId="08F58F26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CD6D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78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BB2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1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E6D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CC5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</w:tr>
      <w:tr w:rsidR="00070199" w:rsidRPr="00070199" w14:paraId="75C10F13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68C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F76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55A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19D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EA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</w:tr>
      <w:tr w:rsidR="00070199" w:rsidRPr="00070199" w14:paraId="684F26EC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94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3E7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51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525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A5EC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</w:tr>
      <w:tr w:rsidR="00070199" w:rsidRPr="00070199" w14:paraId="511BEB34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3E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D5B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FA0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79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119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92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3 </w:t>
            </w:r>
          </w:p>
        </w:tc>
      </w:tr>
      <w:tr w:rsidR="00070199" w:rsidRPr="00070199" w14:paraId="4BD51FF6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22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915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D9F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1F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CB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</w:tr>
      <w:tr w:rsidR="00070199" w:rsidRPr="00070199" w14:paraId="0E564FA4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C2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519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E2A5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0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BE9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69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</w:tr>
      <w:tr w:rsidR="00070199" w:rsidRPr="00070199" w14:paraId="5521C827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0B7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9EC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E8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2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BCF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39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</w:tr>
      <w:tr w:rsidR="00070199" w:rsidRPr="00070199" w14:paraId="4DCCCC77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531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5C4C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48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AFC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326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</w:tr>
      <w:tr w:rsidR="00070199" w:rsidRPr="00070199" w14:paraId="74D68A2A" w14:textId="77777777" w:rsidTr="00070199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DC87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0515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A88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423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725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</w:tr>
    </w:tbl>
    <w:p w14:paraId="3481F193" w14:textId="19FEAA83" w:rsidR="00070199" w:rsidRDefault="00070199" w:rsidP="00A744C5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Cs w:val="21"/>
          <w:shd w:val="clear" w:color="auto" w:fill="FFFFFF"/>
        </w:rPr>
      </w:pPr>
    </w:p>
    <w:p w14:paraId="437D3779" w14:textId="01774D71" w:rsidR="00A744C5" w:rsidRPr="00070199" w:rsidRDefault="00A744C5" w:rsidP="00750085">
      <w:pPr>
        <w:widowControl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070199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</w:t>
      </w:r>
      <w:r w:rsidR="00C442AB" w:rsidRPr="0007019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S</w:t>
      </w:r>
      <w:r w:rsidRPr="00070199">
        <w:rPr>
          <w:rFonts w:ascii="Times New Roman" w:hAnsi="Times New Roman" w:cs="Times New Roman"/>
          <w:b/>
          <w:bCs/>
          <w:szCs w:val="21"/>
          <w:shd w:val="clear" w:color="auto" w:fill="FFFFFF"/>
        </w:rPr>
        <w:t>2</w:t>
      </w:r>
      <w:r w:rsidRPr="00070199">
        <w:rPr>
          <w:rFonts w:ascii="Times New Roman" w:hAnsi="Times New Roman" w:cs="Times New Roman"/>
          <w:szCs w:val="21"/>
          <w:shd w:val="clear" w:color="auto" w:fill="FFFFFF"/>
        </w:rPr>
        <w:t xml:space="preserve"> Differences in dietary </w:t>
      </w:r>
      <w:r w:rsidR="00B57CB1">
        <w:rPr>
          <w:rFonts w:ascii="Times New Roman" w:hAnsi="Times New Roman" w:cs="Times New Roman" w:hint="eastAsia"/>
          <w:szCs w:val="21"/>
          <w:shd w:val="clear" w:color="auto" w:fill="FFFFFF"/>
        </w:rPr>
        <w:t>c</w:t>
      </w:r>
      <w:r w:rsidR="00B57CB1" w:rsidRPr="00B57CB1">
        <w:rPr>
          <w:rFonts w:ascii="Times New Roman" w:hAnsi="Times New Roman" w:cs="Times New Roman"/>
          <w:szCs w:val="21"/>
          <w:shd w:val="clear" w:color="auto" w:fill="FFFFFF"/>
        </w:rPr>
        <w:t xml:space="preserve">ommunity </w:t>
      </w:r>
      <w:r w:rsidR="00B57CB1">
        <w:rPr>
          <w:rFonts w:ascii="Times New Roman" w:hAnsi="Times New Roman" w:cs="Times New Roman" w:hint="eastAsia"/>
          <w:szCs w:val="21"/>
          <w:shd w:val="clear" w:color="auto" w:fill="FFFFFF"/>
        </w:rPr>
        <w:t>d</w:t>
      </w:r>
      <w:r w:rsidR="00B57CB1" w:rsidRPr="00B57CB1">
        <w:rPr>
          <w:rFonts w:ascii="Times New Roman" w:hAnsi="Times New Roman" w:cs="Times New Roman"/>
          <w:szCs w:val="21"/>
          <w:shd w:val="clear" w:color="auto" w:fill="FFFFFF"/>
        </w:rPr>
        <w:t>ispersions</w:t>
      </w:r>
      <w:r w:rsidRPr="00070199">
        <w:rPr>
          <w:rFonts w:ascii="Times New Roman" w:hAnsi="Times New Roman" w:cs="Times New Roman"/>
          <w:szCs w:val="21"/>
          <w:shd w:val="clear" w:color="auto" w:fill="FFFFFF"/>
        </w:rPr>
        <w:t xml:space="preserve"> during wintering in black-necked cranes</w:t>
      </w:r>
    </w:p>
    <w:tbl>
      <w:tblPr>
        <w:tblW w:w="7260" w:type="dxa"/>
        <w:jc w:val="center"/>
        <w:tblLook w:val="04A0" w:firstRow="1" w:lastRow="0" w:firstColumn="1" w:lastColumn="0" w:noHBand="0" w:noVBand="1"/>
      </w:tblPr>
      <w:tblGrid>
        <w:gridCol w:w="1980"/>
        <w:gridCol w:w="1760"/>
        <w:gridCol w:w="1760"/>
        <w:gridCol w:w="1760"/>
      </w:tblGrid>
      <w:tr w:rsidR="00070199" w:rsidRPr="00070199" w14:paraId="38F2E6AD" w14:textId="77777777" w:rsidTr="00070199">
        <w:trPr>
          <w:trHeight w:val="278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55A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DC3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75A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erved p-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BC83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ed p-value</w:t>
            </w:r>
          </w:p>
        </w:tc>
      </w:tr>
      <w:tr w:rsidR="00070199" w:rsidRPr="00070199" w14:paraId="49EA59D3" w14:textId="77777777" w:rsidTr="0007019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2B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D4A5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54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261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</w:tr>
      <w:tr w:rsidR="00070199" w:rsidRPr="00070199" w14:paraId="11787C98" w14:textId="77777777" w:rsidTr="0007019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266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85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24C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7A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</w:tr>
      <w:tr w:rsidR="00070199" w:rsidRPr="00070199" w14:paraId="6CD596BE" w14:textId="77777777" w:rsidTr="0007019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856B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4E8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B07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99A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1 </w:t>
            </w:r>
          </w:p>
        </w:tc>
      </w:tr>
      <w:tr w:rsidR="00070199" w:rsidRPr="00070199" w14:paraId="364385B6" w14:textId="77777777" w:rsidTr="0007019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E6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0D1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2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8C30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D1B2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</w:tr>
      <w:tr w:rsidR="00070199" w:rsidRPr="00070199" w14:paraId="1E6021D9" w14:textId="77777777" w:rsidTr="0007019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6E1C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FD98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5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666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0AF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070199" w:rsidRPr="00070199" w14:paraId="3713200E" w14:textId="77777777" w:rsidTr="0007019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451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6E16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5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01D4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18EE" w14:textId="77777777" w:rsidR="00070199" w:rsidRPr="00070199" w:rsidRDefault="00070199" w:rsidP="00070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1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</w:tr>
    </w:tbl>
    <w:p w14:paraId="1315D456" w14:textId="096EF2AB" w:rsidR="00FB110F" w:rsidRDefault="00FB110F" w:rsidP="00A744C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B53FB79" w14:textId="77777777" w:rsidR="00FB110F" w:rsidRDefault="00FB110F" w:rsidP="00FB110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sectPr w:rsidR="00FB110F" w:rsidSect="00BF316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B8084B" w14:textId="1FA7E0D9" w:rsidR="004128FB" w:rsidRPr="00062149" w:rsidRDefault="00FB110F" w:rsidP="00062149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062149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able</w:t>
      </w:r>
      <w:r w:rsidR="00C442AB" w:rsidRPr="0006214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S3</w:t>
      </w:r>
      <w:r w:rsidRPr="00062149">
        <w:rPr>
          <w:rFonts w:ascii="Times New Roman" w:hAnsi="Times New Roman" w:cs="Times New Roman"/>
          <w:szCs w:val="21"/>
          <w:shd w:val="clear" w:color="auto" w:fill="FFFFFF"/>
        </w:rPr>
        <w:t xml:space="preserve"> Differences in the main dietary families of black-necked cranes among wintering periods</w:t>
      </w:r>
    </w:p>
    <w:tbl>
      <w:tblPr>
        <w:tblW w:w="7340" w:type="dxa"/>
        <w:jc w:val="center"/>
        <w:tblLook w:val="04A0" w:firstRow="1" w:lastRow="0" w:firstColumn="1" w:lastColumn="0" w:noHBand="0" w:noVBand="1"/>
      </w:tblPr>
      <w:tblGrid>
        <w:gridCol w:w="1760"/>
        <w:gridCol w:w="1980"/>
        <w:gridCol w:w="1200"/>
        <w:gridCol w:w="1200"/>
        <w:gridCol w:w="1200"/>
      </w:tblGrid>
      <w:tr w:rsidR="004128FB" w:rsidRPr="004128FB" w14:paraId="64C573A6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2CE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64D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A4E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59F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12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unadj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B60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12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</w:t>
            </w:r>
            <w:proofErr w:type="spellEnd"/>
          </w:p>
        </w:tc>
      </w:tr>
      <w:tr w:rsidR="004128FB" w:rsidRPr="004128FB" w14:paraId="6CE8BB2F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53A" w14:textId="77777777" w:rsidR="004128FB" w:rsidRPr="004128FB" w:rsidRDefault="004128FB" w:rsidP="00412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977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EA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FA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17C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4128FB" w:rsidRPr="004128FB" w14:paraId="7B59E518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E4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37E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66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D50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DFD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1 </w:t>
            </w:r>
          </w:p>
        </w:tc>
      </w:tr>
      <w:tr w:rsidR="004128FB" w:rsidRPr="004128FB" w14:paraId="4DFEB4BE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25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BD2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79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D7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AE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3 </w:t>
            </w:r>
          </w:p>
        </w:tc>
      </w:tr>
      <w:tr w:rsidR="004128FB" w:rsidRPr="004128FB" w14:paraId="2276A2FD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B00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79B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55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37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59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</w:tr>
      <w:tr w:rsidR="004128FB" w:rsidRPr="004128FB" w14:paraId="5FB8DD58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FA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8B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652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6A3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2F1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1 </w:t>
            </w:r>
          </w:p>
        </w:tc>
      </w:tr>
      <w:tr w:rsidR="004128FB" w:rsidRPr="004128FB" w14:paraId="3BC73F75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52F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609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383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9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320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E16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8 </w:t>
            </w:r>
          </w:p>
        </w:tc>
      </w:tr>
      <w:tr w:rsidR="004128FB" w:rsidRPr="004128FB" w14:paraId="71CD42B1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71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2FA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A7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1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8AF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40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6 </w:t>
            </w:r>
          </w:p>
        </w:tc>
      </w:tr>
      <w:tr w:rsidR="004128FB" w:rsidRPr="004128FB" w14:paraId="415CE2B2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6DB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6F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DC9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36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B52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</w:tr>
      <w:tr w:rsidR="004128FB" w:rsidRPr="004128FB" w14:paraId="555139F5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9E7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an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AA0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A41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B0A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880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1 </w:t>
            </w:r>
          </w:p>
        </w:tc>
      </w:tr>
      <w:tr w:rsidR="004128FB" w:rsidRPr="004128FB" w14:paraId="70827855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40C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C9E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BAE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2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0B0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06F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</w:tc>
      </w:tr>
      <w:tr w:rsidR="004128FB" w:rsidRPr="004128FB" w14:paraId="453C913C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4FD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A16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6E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09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C8B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44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8 </w:t>
            </w:r>
          </w:p>
        </w:tc>
      </w:tr>
      <w:tr w:rsidR="004128FB" w:rsidRPr="004128FB" w14:paraId="444B97CF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896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2A9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80D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7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37D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E44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4128FB" w:rsidRPr="004128FB" w14:paraId="01BF2204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C64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6E3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6CE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7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ED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580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6 </w:t>
            </w:r>
          </w:p>
        </w:tc>
      </w:tr>
      <w:tr w:rsidR="004128FB" w:rsidRPr="004128FB" w14:paraId="1FE689C3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AC6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0B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CC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5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55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F6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8 </w:t>
            </w:r>
          </w:p>
        </w:tc>
      </w:tr>
      <w:tr w:rsidR="004128FB" w:rsidRPr="004128FB" w14:paraId="1A7063DD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C70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DC9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86C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D4F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A1D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</w:tr>
      <w:tr w:rsidR="004128FB" w:rsidRPr="004128FB" w14:paraId="5D140510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5F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9BC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1B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4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31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BD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4128FB" w:rsidRPr="004128FB" w14:paraId="5B878E2F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E9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749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5F4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9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57F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9BA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</w:tr>
      <w:tr w:rsidR="004128FB" w:rsidRPr="004128FB" w14:paraId="7F24659C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967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051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088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7C8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394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</w:tr>
      <w:tr w:rsidR="004128FB" w:rsidRPr="004128FB" w14:paraId="634B8A30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0A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23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375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FB9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E0F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</w:tr>
      <w:tr w:rsidR="004128FB" w:rsidRPr="004128FB" w14:paraId="2518B9BC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15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704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7A0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478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7F2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</w:tr>
      <w:tr w:rsidR="004128FB" w:rsidRPr="004128FB" w14:paraId="38DD1D17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E7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53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AD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2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C90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7DF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</w:tr>
      <w:tr w:rsidR="004128FB" w:rsidRPr="004128FB" w14:paraId="319D4675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E7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FC7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A0F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435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37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2 </w:t>
            </w:r>
          </w:p>
        </w:tc>
      </w:tr>
      <w:tr w:rsidR="004128FB" w:rsidRPr="004128FB" w14:paraId="6811A316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02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D9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1B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8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14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A9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</w:tr>
      <w:tr w:rsidR="004128FB" w:rsidRPr="004128FB" w14:paraId="5CB2F47D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6E3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0B0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BA7B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22C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F93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</w:tr>
      <w:tr w:rsidR="004128FB" w:rsidRPr="004128FB" w14:paraId="3DE302F1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D0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FBC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34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0F6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55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</w:tr>
      <w:tr w:rsidR="004128FB" w:rsidRPr="004128FB" w14:paraId="24053D0F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AF7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E5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73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2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AD5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D9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</w:tr>
      <w:tr w:rsidR="004128FB" w:rsidRPr="004128FB" w14:paraId="3BC696DD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6F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b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1C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40F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CE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8B5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</w:tr>
      <w:tr w:rsidR="004128FB" w:rsidRPr="004128FB" w14:paraId="3446E1B8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807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297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0E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7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C63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B7B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4128FB" w:rsidRPr="004128FB" w14:paraId="464C9BC2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26B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56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EEA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7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3BE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18C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</w:tr>
      <w:tr w:rsidR="004128FB" w:rsidRPr="004128FB" w14:paraId="7E5331F3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442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94D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BB9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67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A41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985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</w:tr>
      <w:tr w:rsidR="004128FB" w:rsidRPr="004128FB" w14:paraId="49D5FFA5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56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F0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366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0D5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8B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</w:tr>
      <w:tr w:rsidR="004128FB" w:rsidRPr="004128FB" w14:paraId="6F36CBC0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25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46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EB1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2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CCB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EC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</w:tr>
      <w:tr w:rsidR="004128FB" w:rsidRPr="004128FB" w14:paraId="1272587D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799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A0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4F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F7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760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2 </w:t>
            </w:r>
          </w:p>
        </w:tc>
      </w:tr>
      <w:tr w:rsidR="004128FB" w:rsidRPr="004128FB" w14:paraId="4B2F3A4E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F9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52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E76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2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ED8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39D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</w:tr>
      <w:tr w:rsidR="004128FB" w:rsidRPr="004128FB" w14:paraId="19B733F7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65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061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1B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0A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4BA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0 </w:t>
            </w:r>
          </w:p>
        </w:tc>
      </w:tr>
      <w:tr w:rsidR="004128FB" w:rsidRPr="004128FB" w14:paraId="2FF9A61C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4C9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301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F07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019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F1D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7 </w:t>
            </w:r>
          </w:p>
        </w:tc>
      </w:tr>
      <w:tr w:rsidR="004128FB" w:rsidRPr="004128FB" w14:paraId="37FA6CED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491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3F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4F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87D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EC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4 </w:t>
            </w:r>
          </w:p>
        </w:tc>
      </w:tr>
      <w:tr w:rsidR="004128FB" w:rsidRPr="004128FB" w14:paraId="60CF9514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9FA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40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A0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CB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BA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6 </w:t>
            </w:r>
          </w:p>
        </w:tc>
      </w:tr>
      <w:tr w:rsidR="004128FB" w:rsidRPr="004128FB" w14:paraId="0720C6E5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1C6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44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CF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30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AAE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4 </w:t>
            </w:r>
          </w:p>
        </w:tc>
      </w:tr>
      <w:tr w:rsidR="004128FB" w:rsidRPr="004128FB" w14:paraId="59CD094C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F6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5C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58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2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37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DE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</w:tr>
      <w:tr w:rsidR="004128FB" w:rsidRPr="004128FB" w14:paraId="4D802CAB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956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86B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68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E32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EC0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4128FB" w:rsidRPr="004128FB" w14:paraId="542BBB0E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867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939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C8F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9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A61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8B9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</w:tr>
      <w:tr w:rsidR="004128FB" w:rsidRPr="004128FB" w14:paraId="40B58981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F7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370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29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768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90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</w:tr>
      <w:tr w:rsidR="004128FB" w:rsidRPr="004128FB" w14:paraId="1D5D6602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34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E6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332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1B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72E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9 </w:t>
            </w:r>
          </w:p>
        </w:tc>
      </w:tr>
      <w:tr w:rsidR="004128FB" w:rsidRPr="004128FB" w14:paraId="6773EEB2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CE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193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2A4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A6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75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6 </w:t>
            </w:r>
          </w:p>
        </w:tc>
      </w:tr>
      <w:tr w:rsidR="004128FB" w:rsidRPr="004128FB" w14:paraId="3A4AA4D9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9C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FF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66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1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16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4C4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4128FB" w:rsidRPr="004128FB" w14:paraId="24349BD5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FD3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CFE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648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5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5B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FFE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</w:tr>
      <w:tr w:rsidR="004128FB" w:rsidRPr="004128FB" w14:paraId="69AD37D6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F13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166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99E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21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120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8E1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</w:tr>
      <w:tr w:rsidR="004128FB" w:rsidRPr="004128FB" w14:paraId="5B236F6A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F60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92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E5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E4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CF8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6 </w:t>
            </w:r>
          </w:p>
        </w:tc>
      </w:tr>
      <w:tr w:rsidR="004128FB" w:rsidRPr="004128FB" w14:paraId="00032F2B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106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93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193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4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32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6C8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</w:tr>
      <w:tr w:rsidR="004128FB" w:rsidRPr="004128FB" w14:paraId="7870CB2A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9F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C58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29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0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95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F31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1 </w:t>
            </w:r>
          </w:p>
        </w:tc>
      </w:tr>
      <w:tr w:rsidR="004128FB" w:rsidRPr="004128FB" w14:paraId="639472BF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63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058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12E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730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DB0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</w:tr>
      <w:tr w:rsidR="004128FB" w:rsidRPr="004128FB" w14:paraId="0E4CE491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0D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23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0F8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5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00B7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41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4 </w:t>
            </w:r>
          </w:p>
        </w:tc>
      </w:tr>
      <w:tr w:rsidR="004128FB" w:rsidRPr="004128FB" w14:paraId="75C86E24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453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7E8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3E0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D6AE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7FB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2 </w:t>
            </w:r>
          </w:p>
        </w:tc>
      </w:tr>
      <w:tr w:rsidR="004128FB" w:rsidRPr="004128FB" w14:paraId="65458228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5E48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5B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CBE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60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38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4 </w:t>
            </w:r>
          </w:p>
        </w:tc>
      </w:tr>
      <w:tr w:rsidR="004128FB" w:rsidRPr="004128FB" w14:paraId="20599761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254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79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8E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7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28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83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</w:tr>
      <w:tr w:rsidR="004128FB" w:rsidRPr="004128FB" w14:paraId="4BD8A408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2A73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yophyll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8D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F3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FCDD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9E5A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</w:tr>
      <w:tr w:rsidR="004128FB" w:rsidRPr="004128FB" w14:paraId="14D84F32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FB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73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FF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3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3FE2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A56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4128FB" w:rsidRPr="004128FB" w14:paraId="6C0D9390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E9A9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D09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DC51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7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06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24F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</w:tr>
      <w:tr w:rsidR="004128FB" w:rsidRPr="004128FB" w14:paraId="6378D34F" w14:textId="77777777" w:rsidTr="00750085">
        <w:trPr>
          <w:trHeight w:val="278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E69C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CCB6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1405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2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BDC9B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0984" w14:textId="77777777" w:rsidR="004128FB" w:rsidRPr="004128FB" w:rsidRDefault="004128FB" w:rsidP="00412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7 </w:t>
            </w:r>
          </w:p>
        </w:tc>
      </w:tr>
    </w:tbl>
    <w:p w14:paraId="3FB6C7A6" w14:textId="5CC739FF" w:rsidR="004128FB" w:rsidRDefault="004128FB" w:rsidP="004128F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4128FB" w:rsidSect="00C442AB">
          <w:pgSz w:w="11907" w:h="23247"/>
          <w:pgMar w:top="1440" w:right="1797" w:bottom="1463" w:left="1797" w:header="851" w:footer="992" w:gutter="0"/>
          <w:cols w:space="425"/>
          <w:docGrid w:type="linesAndChars" w:linePitch="312"/>
        </w:sectPr>
      </w:pPr>
    </w:p>
    <w:p w14:paraId="6E0CA613" w14:textId="2F45F483" w:rsidR="00C442AB" w:rsidRPr="00FA798B" w:rsidRDefault="00C442AB" w:rsidP="00062149">
      <w:pPr>
        <w:widowControl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FA798B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able S4</w:t>
      </w:r>
      <w:r w:rsidRPr="00FA798B">
        <w:rPr>
          <w:rFonts w:ascii="Times New Roman" w:hAnsi="Times New Roman" w:cs="Times New Roman"/>
          <w:szCs w:val="21"/>
          <w:shd w:val="clear" w:color="auto" w:fill="FFFFFF"/>
        </w:rPr>
        <w:t xml:space="preserve"> Differences in </w:t>
      </w:r>
      <w:r w:rsidRPr="00FA798B">
        <w:rPr>
          <w:rFonts w:ascii="Times New Roman" w:hAnsi="Times New Roman" w:cs="Times New Roman" w:hint="eastAsia"/>
          <w:szCs w:val="21"/>
          <w:shd w:val="clear" w:color="auto" w:fill="FFFFFF"/>
        </w:rPr>
        <w:t>fungi</w:t>
      </w:r>
      <w:r w:rsidRPr="00FA798B">
        <w:rPr>
          <w:rFonts w:ascii="Times New Roman" w:hAnsi="Times New Roman" w:cs="Times New Roman"/>
          <w:szCs w:val="21"/>
          <w:shd w:val="clear" w:color="auto" w:fill="FFFFFF"/>
        </w:rPr>
        <w:t xml:space="preserve"> alpha diversity of black-necked cranes during the wintering period</w:t>
      </w:r>
    </w:p>
    <w:tbl>
      <w:tblPr>
        <w:tblW w:w="6780" w:type="dxa"/>
        <w:jc w:val="center"/>
        <w:tblLook w:val="04A0" w:firstRow="1" w:lastRow="0" w:firstColumn="1" w:lastColumn="0" w:noHBand="0" w:noVBand="1"/>
      </w:tblPr>
      <w:tblGrid>
        <w:gridCol w:w="1200"/>
        <w:gridCol w:w="1980"/>
        <w:gridCol w:w="1200"/>
        <w:gridCol w:w="1200"/>
        <w:gridCol w:w="1200"/>
      </w:tblGrid>
      <w:tr w:rsidR="00FA798B" w:rsidRPr="00FA798B" w14:paraId="5EB81750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EBB4" w14:textId="108F2A58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Pr="004128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516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9D6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7E9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A79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unadj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0D24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A79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</w:t>
            </w:r>
            <w:proofErr w:type="spellEnd"/>
          </w:p>
        </w:tc>
      </w:tr>
      <w:tr w:rsidR="00FA798B" w:rsidRPr="00FA798B" w14:paraId="6946AEE9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DD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394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027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C229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8F5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7048179A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0F7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1482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959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B8C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4140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6A2E43A0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99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01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23A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23A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659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</w:tr>
      <w:tr w:rsidR="00FA798B" w:rsidRPr="00FA798B" w14:paraId="000B2DAF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A2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D2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B9D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7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39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B4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2CCF0E3B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9B9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0C10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85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44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B9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0310F63A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BE22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9E2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3A2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973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85D4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2E8B6003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CB3D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B789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B1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3828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0A3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0EC97820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01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E3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E70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9BA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A2A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08C8D618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17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BD0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DC7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7FE7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83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1987E551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E34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F4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8F0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4B7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F0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</w:tr>
      <w:tr w:rsidR="00FA798B" w:rsidRPr="00FA798B" w14:paraId="3FA7724A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05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CBF9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09E3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20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C3F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</w:tr>
      <w:tr w:rsidR="00FA798B" w:rsidRPr="00FA798B" w14:paraId="56E7D196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4F43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70A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13D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9A3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61748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A798B" w:rsidRPr="00FA798B" w14:paraId="7B06418C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CA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5C5A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93B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444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9C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</w:tr>
      <w:tr w:rsidR="00FA798B" w:rsidRPr="00FA798B" w14:paraId="686D8816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88ED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C9A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136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D4D9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436D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8 </w:t>
            </w:r>
          </w:p>
        </w:tc>
      </w:tr>
      <w:tr w:rsidR="00FA798B" w:rsidRPr="00FA798B" w14:paraId="4CD6A945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0FA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09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898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9148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221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</w:tr>
      <w:tr w:rsidR="00FA798B" w:rsidRPr="00FA798B" w14:paraId="152728A6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F9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1D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938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1819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E1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8 </w:t>
            </w:r>
          </w:p>
        </w:tc>
      </w:tr>
      <w:tr w:rsidR="00FA798B" w:rsidRPr="00FA798B" w14:paraId="5BB6874E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1EE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3E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645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F0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A7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3 </w:t>
            </w:r>
          </w:p>
        </w:tc>
      </w:tr>
      <w:tr w:rsidR="00FA798B" w:rsidRPr="00FA798B" w14:paraId="72BBC6BC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A523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57A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00E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08AA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6508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4 </w:t>
            </w:r>
          </w:p>
        </w:tc>
      </w:tr>
      <w:tr w:rsidR="00FA798B" w:rsidRPr="00FA798B" w14:paraId="334FECB6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A9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0DA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A6D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BF0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72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1 </w:t>
            </w:r>
          </w:p>
        </w:tc>
      </w:tr>
      <w:tr w:rsidR="00FA798B" w:rsidRPr="00FA798B" w14:paraId="5CD929BF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C0E9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65D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EB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62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C083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</w:tr>
      <w:tr w:rsidR="00FA798B" w:rsidRPr="00FA798B" w14:paraId="4E5AF168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B28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E0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64E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8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A6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3FE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</w:tr>
      <w:tr w:rsidR="00FA798B" w:rsidRPr="00FA798B" w14:paraId="25660C77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FF9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2C43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45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AD1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C4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8 </w:t>
            </w:r>
          </w:p>
        </w:tc>
      </w:tr>
      <w:tr w:rsidR="00FA798B" w:rsidRPr="00FA798B" w14:paraId="5DB8E805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E9F3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C60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456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0954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BD4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3 </w:t>
            </w:r>
          </w:p>
        </w:tc>
      </w:tr>
      <w:tr w:rsidR="00FA798B" w:rsidRPr="00FA798B" w14:paraId="0491BCB9" w14:textId="77777777" w:rsidTr="00FA798B">
        <w:trPr>
          <w:trHeight w:val="278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F8BC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13DF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281B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6255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3E82" w14:textId="77777777" w:rsidR="00FA798B" w:rsidRPr="00FA798B" w:rsidRDefault="00FA798B" w:rsidP="00FA7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4 </w:t>
            </w:r>
          </w:p>
        </w:tc>
      </w:tr>
    </w:tbl>
    <w:p w14:paraId="259D8954" w14:textId="77777777" w:rsidR="00C442AB" w:rsidRPr="00FA798B" w:rsidRDefault="00C442AB" w:rsidP="00C442AB">
      <w:pPr>
        <w:widowControl/>
        <w:jc w:val="left"/>
        <w:rPr>
          <w:rFonts w:ascii="Times New Roman" w:hAnsi="Times New Roman" w:cs="Times New Roman"/>
          <w:szCs w:val="21"/>
          <w:shd w:val="clear" w:color="auto" w:fill="FFFFFF"/>
        </w:rPr>
      </w:pPr>
    </w:p>
    <w:p w14:paraId="69779A3B" w14:textId="494A4068" w:rsidR="00C442AB" w:rsidRPr="00FA798B" w:rsidRDefault="00C442AB" w:rsidP="00062149">
      <w:pPr>
        <w:widowControl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FA798B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 S5</w:t>
      </w:r>
      <w:r w:rsidRPr="00FA798B">
        <w:rPr>
          <w:rFonts w:ascii="Times New Roman" w:hAnsi="Times New Roman" w:cs="Times New Roman"/>
          <w:szCs w:val="21"/>
          <w:shd w:val="clear" w:color="auto" w:fill="FFFFFF"/>
        </w:rPr>
        <w:t xml:space="preserve"> Differences in </w:t>
      </w:r>
      <w:r w:rsidRPr="00FA798B">
        <w:rPr>
          <w:rFonts w:ascii="Times New Roman" w:hAnsi="Times New Roman" w:cs="Times New Roman" w:hint="eastAsia"/>
          <w:szCs w:val="21"/>
          <w:shd w:val="clear" w:color="auto" w:fill="FFFFFF"/>
        </w:rPr>
        <w:t>fungal</w:t>
      </w:r>
      <w:r w:rsidRPr="00FA798B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062149">
        <w:rPr>
          <w:rFonts w:ascii="Times New Roman" w:hAnsi="Times New Roman" w:cs="Times New Roman" w:hint="eastAsia"/>
          <w:szCs w:val="21"/>
          <w:shd w:val="clear" w:color="auto" w:fill="FFFFFF"/>
        </w:rPr>
        <w:t>c</w:t>
      </w:r>
      <w:r w:rsidR="00062149" w:rsidRPr="00B57CB1">
        <w:rPr>
          <w:rFonts w:ascii="Times New Roman" w:hAnsi="Times New Roman" w:cs="Times New Roman"/>
          <w:szCs w:val="21"/>
          <w:shd w:val="clear" w:color="auto" w:fill="FFFFFF"/>
        </w:rPr>
        <w:t xml:space="preserve">ommunity </w:t>
      </w:r>
      <w:r w:rsidR="00062149">
        <w:rPr>
          <w:rFonts w:ascii="Times New Roman" w:hAnsi="Times New Roman" w:cs="Times New Roman" w:hint="eastAsia"/>
          <w:szCs w:val="21"/>
          <w:shd w:val="clear" w:color="auto" w:fill="FFFFFF"/>
        </w:rPr>
        <w:t>d</w:t>
      </w:r>
      <w:r w:rsidR="00062149" w:rsidRPr="00B57CB1">
        <w:rPr>
          <w:rFonts w:ascii="Times New Roman" w:hAnsi="Times New Roman" w:cs="Times New Roman"/>
          <w:szCs w:val="21"/>
          <w:shd w:val="clear" w:color="auto" w:fill="FFFFFF"/>
        </w:rPr>
        <w:t>ispersions</w:t>
      </w:r>
      <w:r w:rsidRPr="00FA798B">
        <w:rPr>
          <w:rFonts w:ascii="Times New Roman" w:hAnsi="Times New Roman" w:cs="Times New Roman"/>
          <w:szCs w:val="21"/>
          <w:shd w:val="clear" w:color="auto" w:fill="FFFFFF"/>
        </w:rPr>
        <w:t xml:space="preserve"> during wintering in black-necked cranes</w:t>
      </w:r>
    </w:p>
    <w:tbl>
      <w:tblPr>
        <w:tblW w:w="7260" w:type="dxa"/>
        <w:jc w:val="center"/>
        <w:tblLook w:val="04A0" w:firstRow="1" w:lastRow="0" w:firstColumn="1" w:lastColumn="0" w:noHBand="0" w:noVBand="1"/>
      </w:tblPr>
      <w:tblGrid>
        <w:gridCol w:w="1980"/>
        <w:gridCol w:w="1760"/>
        <w:gridCol w:w="1760"/>
        <w:gridCol w:w="1760"/>
      </w:tblGrid>
      <w:tr w:rsidR="00062149" w:rsidRPr="00062149" w14:paraId="0C268139" w14:textId="77777777" w:rsidTr="00062149">
        <w:trPr>
          <w:trHeight w:val="278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D685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76F1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F875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erved p-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727A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ed p-value</w:t>
            </w:r>
          </w:p>
        </w:tc>
      </w:tr>
      <w:tr w:rsidR="00062149" w:rsidRPr="00062149" w14:paraId="4E85AA9F" w14:textId="77777777" w:rsidTr="0006214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573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A07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42CC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674C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9 </w:t>
            </w:r>
          </w:p>
        </w:tc>
      </w:tr>
      <w:tr w:rsidR="00062149" w:rsidRPr="00062149" w14:paraId="7819C389" w14:textId="77777777" w:rsidTr="0006214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71B2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500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3E0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3F07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8 </w:t>
            </w:r>
          </w:p>
        </w:tc>
      </w:tr>
      <w:tr w:rsidR="00062149" w:rsidRPr="00062149" w14:paraId="3092FA08" w14:textId="77777777" w:rsidTr="0006214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05D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C159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4AB2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6ED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</w:tr>
      <w:tr w:rsidR="00062149" w:rsidRPr="00062149" w14:paraId="47E9CB8D" w14:textId="77777777" w:rsidTr="0006214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6C5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072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8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6D4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8C72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1 </w:t>
            </w:r>
          </w:p>
        </w:tc>
      </w:tr>
      <w:tr w:rsidR="00062149" w:rsidRPr="00062149" w14:paraId="591E51B2" w14:textId="77777777" w:rsidTr="0006214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DC4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77A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24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3CC2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A31D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</w:tr>
      <w:tr w:rsidR="00062149" w:rsidRPr="00062149" w14:paraId="4331D656" w14:textId="77777777" w:rsidTr="00062149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0269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73CD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7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4A7A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FD57" w14:textId="77777777" w:rsidR="00062149" w:rsidRPr="00062149" w:rsidRDefault="00062149" w:rsidP="00062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1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</w:tr>
    </w:tbl>
    <w:p w14:paraId="22CE9003" w14:textId="277A8C34" w:rsidR="00C442AB" w:rsidRDefault="00C442AB" w:rsidP="00C442AB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3616861" w14:textId="77777777" w:rsidR="00C442AB" w:rsidRDefault="00C442AB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7CBF984E" w14:textId="663F5924" w:rsidR="00C442AB" w:rsidRPr="00E16B74" w:rsidRDefault="00C442AB" w:rsidP="00E16B74">
      <w:pPr>
        <w:widowControl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E16B74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able S</w:t>
      </w:r>
      <w:r w:rsidR="008773F3" w:rsidRPr="00E16B74">
        <w:rPr>
          <w:rFonts w:ascii="Times New Roman" w:hAnsi="Times New Roman" w:cs="Times New Roman"/>
          <w:b/>
          <w:bCs/>
          <w:szCs w:val="21"/>
          <w:shd w:val="clear" w:color="auto" w:fill="FFFFFF"/>
        </w:rPr>
        <w:t>6</w:t>
      </w:r>
      <w:r w:rsidRPr="00E16B74">
        <w:rPr>
          <w:rFonts w:ascii="Times New Roman" w:hAnsi="Times New Roman" w:cs="Times New Roman"/>
          <w:szCs w:val="21"/>
          <w:shd w:val="clear" w:color="auto" w:fill="FFFFFF"/>
        </w:rPr>
        <w:t xml:space="preserve"> Differences in shared </w:t>
      </w:r>
      <w:r w:rsidRPr="00E16B74">
        <w:rPr>
          <w:rFonts w:ascii="Times New Roman" w:hAnsi="Times New Roman" w:cs="Times New Roman" w:hint="eastAsia"/>
          <w:szCs w:val="21"/>
          <w:shd w:val="clear" w:color="auto" w:fill="FFFFFF"/>
        </w:rPr>
        <w:t>fungal</w:t>
      </w:r>
      <w:r w:rsidRPr="00E16B74">
        <w:rPr>
          <w:rFonts w:ascii="Times New Roman" w:hAnsi="Times New Roman" w:cs="Times New Roman"/>
          <w:szCs w:val="21"/>
          <w:shd w:val="clear" w:color="auto" w:fill="FFFFFF"/>
        </w:rPr>
        <w:t xml:space="preserve"> abundance of black-necked cranes among wintering periods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1980"/>
        <w:gridCol w:w="1200"/>
        <w:gridCol w:w="1200"/>
        <w:gridCol w:w="1200"/>
      </w:tblGrid>
      <w:tr w:rsidR="00E16B74" w:rsidRPr="00E16B74" w14:paraId="6EEF35D0" w14:textId="77777777" w:rsidTr="00E16B74">
        <w:trPr>
          <w:trHeight w:val="278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2AF1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6107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1E96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unadj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408D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</w:t>
            </w:r>
            <w:proofErr w:type="spellEnd"/>
          </w:p>
        </w:tc>
      </w:tr>
      <w:tr w:rsidR="00E16B74" w:rsidRPr="00E16B74" w14:paraId="291F1771" w14:textId="77777777" w:rsidTr="00E16B74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6F89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817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4B7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2EF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</w:tr>
      <w:tr w:rsidR="00E16B74" w:rsidRPr="00E16B74" w14:paraId="03AEA0E1" w14:textId="77777777" w:rsidTr="00E16B74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1DE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16FE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3D7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995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5 </w:t>
            </w:r>
          </w:p>
        </w:tc>
      </w:tr>
      <w:tr w:rsidR="00E16B74" w:rsidRPr="00E16B74" w14:paraId="66E3E6AE" w14:textId="77777777" w:rsidTr="00E16B74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09C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Middl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9C56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A78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584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9 </w:t>
            </w:r>
          </w:p>
        </w:tc>
      </w:tr>
      <w:tr w:rsidR="00E16B74" w:rsidRPr="00E16B74" w14:paraId="56D73DDC" w14:textId="77777777" w:rsidTr="00E16B74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999F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3EA1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678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D94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9 </w:t>
            </w:r>
          </w:p>
        </w:tc>
      </w:tr>
      <w:tr w:rsidR="00E16B74" w:rsidRPr="00E16B74" w14:paraId="2EE8DB5C" w14:textId="77777777" w:rsidTr="00E16B74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DF2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I - 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BB67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4AFD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D52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</w:tr>
      <w:tr w:rsidR="00E16B74" w:rsidRPr="00E16B74" w14:paraId="69A60798" w14:textId="77777777" w:rsidTr="00E16B74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3795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I - 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51CD5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D8B7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CD4F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5 </w:t>
            </w:r>
          </w:p>
        </w:tc>
      </w:tr>
    </w:tbl>
    <w:p w14:paraId="33897203" w14:textId="77777777" w:rsidR="00C442AB" w:rsidRDefault="00C442AB" w:rsidP="00C442A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14019C" w14:textId="107CB2CD" w:rsidR="00D86583" w:rsidRPr="00D86583" w:rsidRDefault="00D86583" w:rsidP="00D86583">
      <w:pPr>
        <w:widowControl/>
        <w:spacing w:line="360" w:lineRule="auto"/>
        <w:rPr>
          <w:rFonts w:ascii="Times New Roman" w:hAnsi="Times New Roman" w:cs="Times New Roman" w:hint="eastAsia"/>
          <w:szCs w:val="21"/>
          <w:shd w:val="clear" w:color="auto" w:fill="FFFFFF"/>
        </w:rPr>
      </w:pPr>
      <w:r w:rsidRPr="00E16B74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 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7</w:t>
      </w:r>
      <w:r w:rsidRPr="00E16B74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972149" w:rsidRPr="00972149">
        <w:rPr>
          <w:rFonts w:ascii="Times New Roman" w:hAnsi="Times New Roman" w:cs="Times New Roman"/>
          <w:szCs w:val="21"/>
          <w:shd w:val="clear" w:color="auto" w:fill="FFFFFF"/>
        </w:rPr>
        <w:t>Fungal genera with significant differences in abundance during the wintering period</w:t>
      </w:r>
    </w:p>
    <w:tbl>
      <w:tblPr>
        <w:tblW w:w="4980" w:type="dxa"/>
        <w:jc w:val="center"/>
        <w:tblLook w:val="04A0" w:firstRow="1" w:lastRow="0" w:firstColumn="1" w:lastColumn="0" w:noHBand="0" w:noVBand="1"/>
      </w:tblPr>
      <w:tblGrid>
        <w:gridCol w:w="1920"/>
        <w:gridCol w:w="1020"/>
        <w:gridCol w:w="1020"/>
        <w:gridCol w:w="1020"/>
      </w:tblGrid>
      <w:tr w:rsidR="00E16B74" w:rsidRPr="00E16B74" w14:paraId="6808FFE0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3C63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6793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426D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2924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16B74" w:rsidRPr="00E16B74" w14:paraId="70CBF382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1E40" w14:textId="2328C87B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piliotrem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9F9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5A8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8624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</w:tr>
      <w:tr w:rsidR="00E16B74" w:rsidRPr="00E16B74" w14:paraId="289C7EBD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B9A9" w14:textId="0DDCC522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rormi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76EA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C5C6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3CF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E16B74" w:rsidRPr="00E16B74" w14:paraId="79971A9B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D788" w14:textId="1B73A309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peziz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2FBB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0309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2B8A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E16B74" w:rsidRPr="00E16B74" w14:paraId="7E8B163C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A578" w14:textId="3D2CE616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otrich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BB7E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4E0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8FE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E16B74" w:rsidRPr="00E16B74" w14:paraId="7BBC0D22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451" w14:textId="221A6566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F78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27A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C1E4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E16B74" w:rsidRPr="00E16B74" w14:paraId="514D81FD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D23A" w14:textId="1F28C174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xidiophor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518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A474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F512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E16B74" w:rsidRPr="00E16B74" w14:paraId="52315A07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A792" w14:textId="0C315C09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mula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4BA7" w14:textId="4227750B" w:rsidR="00E16B74" w:rsidRPr="00E16B74" w:rsidRDefault="00A02138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E16B74"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d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16B74"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27AD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E1CD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</w:tr>
      <w:tr w:rsidR="00E16B74" w:rsidRPr="00E16B74" w14:paraId="54C081D6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F3E" w14:textId="45B7910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yph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090E" w14:textId="7EC1FC7C" w:rsidR="00E16B74" w:rsidRPr="00E16B74" w:rsidRDefault="00A02138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E16B74"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d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16B74"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528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CC7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E16B74" w:rsidRPr="00E16B74" w14:paraId="0D676A3C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DCE2" w14:textId="6CB181B6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nettozym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CAC2" w14:textId="73002AEA" w:rsidR="00E16B74" w:rsidRPr="00E16B74" w:rsidRDefault="00A02138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E16B74"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d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16B74"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234F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5554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E16B74" w:rsidRPr="00E16B74" w14:paraId="7139DF30" w14:textId="77777777" w:rsidTr="00E16B74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36CB" w14:textId="1F4A0F61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16B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uroas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9F007" w14:textId="59B64418" w:rsidR="00E16B74" w:rsidRPr="00E16B74" w:rsidRDefault="00A02138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="00E16B74"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9EDB2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0A580" w14:textId="77777777" w:rsidR="00E16B74" w:rsidRPr="00E16B74" w:rsidRDefault="00E16B74" w:rsidP="00E16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</w:tbl>
    <w:p w14:paraId="574FB25D" w14:textId="77777777" w:rsidR="00C442AB" w:rsidRPr="00C442AB" w:rsidRDefault="00C442AB" w:rsidP="00C442AB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C442AB" w:rsidRPr="00C442AB" w:rsidSect="00C442AB">
      <w:pgSz w:w="11907" w:h="16840" w:code="9"/>
      <w:pgMar w:top="1440" w:right="1797" w:bottom="146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825BB" w14:textId="77777777" w:rsidR="00143E77" w:rsidRDefault="00143E77" w:rsidP="00864BA2">
      <w:r>
        <w:separator/>
      </w:r>
    </w:p>
  </w:endnote>
  <w:endnote w:type="continuationSeparator" w:id="0">
    <w:p w14:paraId="7E15AAA0" w14:textId="77777777" w:rsidR="00143E77" w:rsidRDefault="00143E77" w:rsidP="00864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70984" w14:textId="77777777" w:rsidR="00143E77" w:rsidRDefault="00143E77" w:rsidP="00864BA2">
      <w:r>
        <w:separator/>
      </w:r>
    </w:p>
  </w:footnote>
  <w:footnote w:type="continuationSeparator" w:id="0">
    <w:p w14:paraId="5AC37FB9" w14:textId="77777777" w:rsidR="00143E77" w:rsidRDefault="00143E77" w:rsidP="00864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FE"/>
    <w:rsid w:val="00062149"/>
    <w:rsid w:val="00065341"/>
    <w:rsid w:val="00070199"/>
    <w:rsid w:val="000E0E4C"/>
    <w:rsid w:val="00113E46"/>
    <w:rsid w:val="00143E77"/>
    <w:rsid w:val="001B5DEB"/>
    <w:rsid w:val="0031193F"/>
    <w:rsid w:val="00322B8E"/>
    <w:rsid w:val="003453D4"/>
    <w:rsid w:val="003500B4"/>
    <w:rsid w:val="00355253"/>
    <w:rsid w:val="004128FB"/>
    <w:rsid w:val="004E5A8F"/>
    <w:rsid w:val="005D7CD2"/>
    <w:rsid w:val="00600A30"/>
    <w:rsid w:val="00606863"/>
    <w:rsid w:val="00607116"/>
    <w:rsid w:val="0063776B"/>
    <w:rsid w:val="00750085"/>
    <w:rsid w:val="00791E1F"/>
    <w:rsid w:val="007A3862"/>
    <w:rsid w:val="007D7E7C"/>
    <w:rsid w:val="00815496"/>
    <w:rsid w:val="00864BA2"/>
    <w:rsid w:val="00871271"/>
    <w:rsid w:val="008773F3"/>
    <w:rsid w:val="008E36D1"/>
    <w:rsid w:val="00972149"/>
    <w:rsid w:val="009860C5"/>
    <w:rsid w:val="009B0BAF"/>
    <w:rsid w:val="009F09FE"/>
    <w:rsid w:val="00A02138"/>
    <w:rsid w:val="00A03A69"/>
    <w:rsid w:val="00A35177"/>
    <w:rsid w:val="00A661AA"/>
    <w:rsid w:val="00A744C5"/>
    <w:rsid w:val="00B15EC6"/>
    <w:rsid w:val="00B57CB1"/>
    <w:rsid w:val="00C442AB"/>
    <w:rsid w:val="00CC1281"/>
    <w:rsid w:val="00CD5FD1"/>
    <w:rsid w:val="00D307D5"/>
    <w:rsid w:val="00D62D61"/>
    <w:rsid w:val="00D86583"/>
    <w:rsid w:val="00DC371A"/>
    <w:rsid w:val="00DD46B9"/>
    <w:rsid w:val="00DF3AC5"/>
    <w:rsid w:val="00E12DE5"/>
    <w:rsid w:val="00E16B74"/>
    <w:rsid w:val="00FA798B"/>
    <w:rsid w:val="00FB110F"/>
    <w:rsid w:val="00FC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A8106"/>
  <w15:chartTrackingRefBased/>
  <w15:docId w15:val="{A2179A37-194F-4986-838B-CA632108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B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B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BA2"/>
    <w:rPr>
      <w:sz w:val="18"/>
      <w:szCs w:val="18"/>
    </w:rPr>
  </w:style>
  <w:style w:type="table" w:styleId="a7">
    <w:name w:val="Table Grid"/>
    <w:basedOn w:val="a1"/>
    <w:uiPriority w:val="39"/>
    <w:rsid w:val="00864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rsid w:val="00864BA2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C442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3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96F73-EC4E-478E-BA95-821183CD5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6</Pages>
  <Words>1181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o Li</dc:creator>
  <cp:keywords/>
  <dc:description/>
  <cp:lastModifiedBy>wenhao Li</cp:lastModifiedBy>
  <cp:revision>35</cp:revision>
  <dcterms:created xsi:type="dcterms:W3CDTF">2023-11-03T08:15:00Z</dcterms:created>
  <dcterms:modified xsi:type="dcterms:W3CDTF">2024-05-28T08:21:00Z</dcterms:modified>
</cp:coreProperties>
</file>